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AFD4B6" w14:textId="4DD2133F" w:rsidR="00E26749" w:rsidRPr="00C26A9F" w:rsidRDefault="00DB0488" w:rsidP="00462108">
      <w:pPr>
        <w:spacing w:line="360" w:lineRule="auto"/>
        <w:rPr>
          <w:b/>
          <w:bCs/>
        </w:rPr>
      </w:pPr>
      <w:r w:rsidRPr="00C26A9F">
        <w:rPr>
          <w:b/>
          <w:bCs/>
        </w:rPr>
        <w:t xml:space="preserve">Supplementary </w:t>
      </w:r>
      <w:r w:rsidR="00462108" w:rsidRPr="00C26A9F">
        <w:rPr>
          <w:b/>
          <w:bCs/>
        </w:rPr>
        <w:t>Methods</w:t>
      </w:r>
    </w:p>
    <w:p w14:paraId="506D8B5A" w14:textId="77777777" w:rsidR="00462108" w:rsidRPr="00C26A9F" w:rsidRDefault="00462108" w:rsidP="00462108">
      <w:pPr>
        <w:spacing w:line="360" w:lineRule="auto"/>
        <w:rPr>
          <w:b/>
          <w:bCs/>
        </w:rPr>
      </w:pPr>
      <w:r w:rsidRPr="00C26A9F">
        <w:rPr>
          <w:b/>
          <w:bCs/>
        </w:rPr>
        <w:t>Inclusion criteria</w:t>
      </w:r>
    </w:p>
    <w:p w14:paraId="1587E08D" w14:textId="77777777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>Male or female patients aged 18 to 70 years (inclusive).</w:t>
      </w:r>
    </w:p>
    <w:p w14:paraId="18BE476F" w14:textId="77777777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>Body mass index (BMI) between 18.5 and 30 kg/m² (calculated as weight in kg/height in m²).</w:t>
      </w:r>
    </w:p>
    <w:p w14:paraId="56C7285E" w14:textId="77777777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>Patients diagnosed with primary hypertension according to the 2018 Revised Edition of the Chinese Guidelines for Hypertension Prevention and Treatment.</w:t>
      </w:r>
    </w:p>
    <w:p w14:paraId="31647D15" w14:textId="528D4E38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>At the time of screening, patients must meet at least one of the following conditions: A. Untreated patients: Including those newly diagnosed or with a history of hypertension who have not taken antihypertensive medication for at least 2 weeks prior to screening, with</w:t>
      </w:r>
      <w:r w:rsidR="009C5AB4" w:rsidRPr="009C5AB4">
        <w:t xml:space="preserve"> mean sitting systolic blood pressure (msSBP)</w:t>
      </w:r>
      <w:r w:rsidRPr="00C26A9F">
        <w:t xml:space="preserve"> </w:t>
      </w:r>
      <w:r w:rsidR="009C5AB4" w:rsidRPr="009C5AB4">
        <w:t xml:space="preserve">between </w:t>
      </w:r>
      <w:r w:rsidR="00A36CBA" w:rsidRPr="00C26A9F">
        <w:t xml:space="preserve">150 </w:t>
      </w:r>
      <w:r w:rsidR="00C92F91">
        <w:t xml:space="preserve">and </w:t>
      </w:r>
      <w:r w:rsidR="00A36CBA" w:rsidRPr="00C26A9F">
        <w:t xml:space="preserve">&lt; 180 mmHg and </w:t>
      </w:r>
      <w:r w:rsidR="00740E8E" w:rsidRPr="00740E8E">
        <w:t xml:space="preserve">mean sitting diastolic blood pressure (msDBP) </w:t>
      </w:r>
      <w:r w:rsidR="00A36CBA" w:rsidRPr="00C26A9F">
        <w:t>&lt; 110 mmHg</w:t>
      </w:r>
      <w:r w:rsidRPr="00C26A9F">
        <w:t xml:space="preserve">. B. Patients on irregular treatment: Patients not regularly taking </w:t>
      </w:r>
      <w:r w:rsidR="008B2E57" w:rsidRPr="008B2E57">
        <w:rPr>
          <w:rFonts w:eastAsia="微软雅黑"/>
          <w:color w:val="000000"/>
          <w:kern w:val="24"/>
        </w:rPr>
        <w:t>Allisartan Isoproxil</w:t>
      </w:r>
      <w:r w:rsidR="008B2E57" w:rsidRPr="008B2E57">
        <w:rPr>
          <w:rFonts w:eastAsia="微软雅黑"/>
          <w:color w:val="000000"/>
          <w:kern w:val="24"/>
        </w:rPr>
        <w:t>（</w:t>
      </w:r>
      <w:r w:rsidR="008B2E57" w:rsidRPr="008B2E57">
        <w:rPr>
          <w:rFonts w:eastAsia="微软雅黑"/>
          <w:color w:val="000000"/>
          <w:kern w:val="24"/>
        </w:rPr>
        <w:t>240mg</w:t>
      </w:r>
      <w:r w:rsidR="008B2E57">
        <w:rPr>
          <w:rFonts w:eastAsia="微软雅黑" w:hint="eastAsia"/>
          <w:color w:val="000000"/>
          <w:kern w:val="24"/>
        </w:rPr>
        <w:t>/</w:t>
      </w:r>
      <w:r w:rsidR="008B2E57">
        <w:rPr>
          <w:rFonts w:eastAsia="微软雅黑"/>
          <w:color w:val="000000"/>
          <w:kern w:val="24"/>
        </w:rPr>
        <w:t>day</w:t>
      </w:r>
      <w:r w:rsidR="008B2E57" w:rsidRPr="008B2E57">
        <w:rPr>
          <w:rFonts w:eastAsia="微软雅黑"/>
          <w:color w:val="000000"/>
          <w:kern w:val="24"/>
        </w:rPr>
        <w:t>）</w:t>
      </w:r>
      <w:r w:rsidRPr="00C26A9F">
        <w:t xml:space="preserve"> for less than 4 weeks before screening, or with missed doses ≥ 5 d</w:t>
      </w:r>
      <w:r w:rsidR="002D7DD9">
        <w:t xml:space="preserve">ays within the last 4 weeks, </w:t>
      </w:r>
      <w:r w:rsidRPr="00C26A9F">
        <w:t>with</w:t>
      </w:r>
      <w:r w:rsidR="005F56D1" w:rsidRPr="00C26A9F">
        <w:t xml:space="preserve"> </w:t>
      </w:r>
      <w:r w:rsidR="00451F12" w:rsidRPr="00451F12">
        <w:t>msSBP</w:t>
      </w:r>
      <w:r w:rsidRPr="00C26A9F">
        <w:t xml:space="preserve"> </w:t>
      </w:r>
      <w:r w:rsidR="00666797" w:rsidRPr="00666797">
        <w:t xml:space="preserve">between </w:t>
      </w:r>
      <w:r w:rsidRPr="00C26A9F">
        <w:t xml:space="preserve">140 </w:t>
      </w:r>
      <w:r w:rsidR="00666797" w:rsidRPr="00666797">
        <w:t xml:space="preserve">and </w:t>
      </w:r>
      <w:r w:rsidRPr="00C26A9F">
        <w:t xml:space="preserve">&lt; 180 mmHg and </w:t>
      </w:r>
      <w:r w:rsidR="000D4977" w:rsidRPr="000D4977">
        <w:t>msDBP</w:t>
      </w:r>
      <w:r w:rsidR="000D4977">
        <w:t xml:space="preserve"> </w:t>
      </w:r>
      <w:r w:rsidR="008726DA">
        <w:t>&lt; 110 mmHg. C.</w:t>
      </w:r>
      <w:r w:rsidRPr="00C26A9F">
        <w:t>Patients on other antihypertensive treatments: Those taking non-study antihypertensive medications for at least 2 weeks before screening, with</w:t>
      </w:r>
      <w:r w:rsidR="00E72119" w:rsidRPr="00E72119">
        <w:t xml:space="preserve"> msSBP</w:t>
      </w:r>
      <w:r w:rsidRPr="00C26A9F">
        <w:t xml:space="preserve"> </w:t>
      </w:r>
      <w:r w:rsidR="00792A8A" w:rsidRPr="00792A8A">
        <w:t xml:space="preserve">between </w:t>
      </w:r>
      <w:r w:rsidRPr="00C26A9F">
        <w:t xml:space="preserve">140 </w:t>
      </w:r>
      <w:r w:rsidR="00792A8A" w:rsidRPr="00792A8A">
        <w:t>and &lt;</w:t>
      </w:r>
      <w:r w:rsidR="00174BBC">
        <w:t xml:space="preserve"> </w:t>
      </w:r>
      <w:r w:rsidRPr="00C26A9F">
        <w:t xml:space="preserve">180 mmHg and </w:t>
      </w:r>
      <w:r w:rsidR="000D4977" w:rsidRPr="000D4977">
        <w:t>msDBP</w:t>
      </w:r>
      <w:r w:rsidR="000D4977">
        <w:t xml:space="preserve"> </w:t>
      </w:r>
      <w:r w:rsidRPr="00C26A9F">
        <w:t xml:space="preserve">&lt; 110 mmHg, deemed suitable by the clinician to switch to </w:t>
      </w:r>
      <w:r w:rsidR="008B2E57" w:rsidRPr="008B2E57">
        <w:rPr>
          <w:rFonts w:eastAsia="微软雅黑"/>
          <w:color w:val="000000"/>
          <w:kern w:val="24"/>
        </w:rPr>
        <w:t>Allisartan Isoproxil</w:t>
      </w:r>
      <w:r w:rsidR="008B2E57" w:rsidRPr="008B2E57">
        <w:rPr>
          <w:rFonts w:eastAsia="微软雅黑"/>
          <w:color w:val="000000"/>
          <w:kern w:val="24"/>
        </w:rPr>
        <w:t>（</w:t>
      </w:r>
      <w:r w:rsidR="008B2E57" w:rsidRPr="008B2E57">
        <w:rPr>
          <w:rFonts w:eastAsia="微软雅黑"/>
          <w:color w:val="000000"/>
          <w:kern w:val="24"/>
        </w:rPr>
        <w:t>240mg</w:t>
      </w:r>
      <w:r w:rsidR="008B2E57">
        <w:rPr>
          <w:rFonts w:eastAsia="微软雅黑" w:hint="eastAsia"/>
          <w:color w:val="000000"/>
          <w:kern w:val="24"/>
        </w:rPr>
        <w:t>/</w:t>
      </w:r>
      <w:r w:rsidR="008B2E57">
        <w:rPr>
          <w:rFonts w:eastAsia="微软雅黑"/>
          <w:color w:val="000000"/>
          <w:kern w:val="24"/>
        </w:rPr>
        <w:t>day</w:t>
      </w:r>
      <w:r w:rsidR="008B2E57" w:rsidRPr="008B2E57">
        <w:rPr>
          <w:rFonts w:eastAsia="微软雅黑"/>
          <w:color w:val="000000"/>
          <w:kern w:val="24"/>
        </w:rPr>
        <w:t>）</w:t>
      </w:r>
      <w:r w:rsidRPr="00C26A9F">
        <w:t>.</w:t>
      </w:r>
      <w:r w:rsidR="007B1C41">
        <w:t xml:space="preserve"> </w:t>
      </w:r>
      <w:r w:rsidRPr="00C26A9F">
        <w:t xml:space="preserve">D. Patients receiving stable treatment: Those who have been receiving stable treatment with </w:t>
      </w:r>
      <w:r w:rsidR="008B2E57" w:rsidRPr="008B2E57">
        <w:rPr>
          <w:rFonts w:eastAsia="微软雅黑"/>
          <w:color w:val="000000"/>
          <w:kern w:val="24"/>
        </w:rPr>
        <w:t>Allisartan Isoproxil</w:t>
      </w:r>
      <w:r w:rsidR="008B2E57" w:rsidRPr="008B2E57">
        <w:rPr>
          <w:rFonts w:eastAsia="微软雅黑"/>
          <w:color w:val="000000"/>
          <w:kern w:val="24"/>
        </w:rPr>
        <w:t>（</w:t>
      </w:r>
      <w:r w:rsidR="008B2E57" w:rsidRPr="008B2E57">
        <w:rPr>
          <w:rFonts w:eastAsia="微软雅黑"/>
          <w:color w:val="000000"/>
          <w:kern w:val="24"/>
        </w:rPr>
        <w:t>240mg</w:t>
      </w:r>
      <w:r w:rsidR="008B2E57">
        <w:rPr>
          <w:rFonts w:eastAsia="微软雅黑" w:hint="eastAsia"/>
          <w:color w:val="000000"/>
          <w:kern w:val="24"/>
        </w:rPr>
        <w:t>/</w:t>
      </w:r>
      <w:r w:rsidR="008B2E57">
        <w:rPr>
          <w:rFonts w:eastAsia="微软雅黑"/>
          <w:color w:val="000000"/>
          <w:kern w:val="24"/>
        </w:rPr>
        <w:t>day</w:t>
      </w:r>
      <w:r w:rsidR="008B2E57" w:rsidRPr="008B2E57">
        <w:rPr>
          <w:rFonts w:eastAsia="微软雅黑"/>
          <w:color w:val="000000"/>
          <w:kern w:val="24"/>
        </w:rPr>
        <w:t>）</w:t>
      </w:r>
      <w:r w:rsidRPr="00C26A9F">
        <w:t xml:space="preserve">for at least 4 weeks, with </w:t>
      </w:r>
      <w:r w:rsidR="00227884" w:rsidRPr="00227884">
        <w:t xml:space="preserve">msSBP between </w:t>
      </w:r>
      <w:r w:rsidRPr="00C26A9F">
        <w:t xml:space="preserve">140 </w:t>
      </w:r>
      <w:r w:rsidR="00227884">
        <w:t xml:space="preserve">and </w:t>
      </w:r>
      <w:r w:rsidRPr="00C26A9F">
        <w:t xml:space="preserve">&lt; 180 mmHg and </w:t>
      </w:r>
      <w:r w:rsidR="000D4977" w:rsidRPr="000D4977">
        <w:t>msDBP</w:t>
      </w:r>
      <w:r w:rsidR="000D4977">
        <w:t xml:space="preserve"> </w:t>
      </w:r>
      <w:r w:rsidRPr="00C26A9F">
        <w:t>&lt; 110 mmHg.</w:t>
      </w:r>
    </w:p>
    <w:p w14:paraId="771F6DC9" w14:textId="22CF55B2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 xml:space="preserve">At randomization during the double-blind treatment phase, the </w:t>
      </w:r>
      <w:r w:rsidR="00A9314C" w:rsidRPr="00A9314C">
        <w:t>msSBP</w:t>
      </w:r>
      <w:r w:rsidRPr="00C26A9F">
        <w:t xml:space="preserve"> must be </w:t>
      </w:r>
      <w:r w:rsidR="00904968">
        <w:t xml:space="preserve">between </w:t>
      </w:r>
      <w:r w:rsidRPr="00C26A9F">
        <w:t xml:space="preserve">140 </w:t>
      </w:r>
      <w:r w:rsidR="00904968">
        <w:t>and</w:t>
      </w:r>
      <w:r w:rsidRPr="00C26A9F">
        <w:t xml:space="preserve"> &lt; 180 mmHg and </w:t>
      </w:r>
      <w:r w:rsidR="000D4977" w:rsidRPr="000D4977">
        <w:t>msDBP</w:t>
      </w:r>
      <w:r w:rsidR="000D4977">
        <w:t xml:space="preserve"> </w:t>
      </w:r>
      <w:r w:rsidRPr="00C26A9F">
        <w:t>&lt; 110 mmHg.</w:t>
      </w:r>
    </w:p>
    <w:p w14:paraId="0BC3AC16" w14:textId="77777777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>Willingness of the participant (and their partner) to use effective contraception from screening through 6 months after the last dose of the study drug.</w:t>
      </w:r>
    </w:p>
    <w:p w14:paraId="6CAD8967" w14:textId="77777777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>Medication compliance rate between 80% and 120% (inclusive) before randomization into the double-blind treatment phase.</w:t>
      </w:r>
    </w:p>
    <w:p w14:paraId="587D2436" w14:textId="77777777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>Ability to understand and willingness to sign the informed consent form.</w:t>
      </w:r>
    </w:p>
    <w:p w14:paraId="53E305C1" w14:textId="058D3039" w:rsidR="00462108" w:rsidRPr="00C26A9F" w:rsidRDefault="00462108" w:rsidP="00462108">
      <w:pPr>
        <w:numPr>
          <w:ilvl w:val="0"/>
          <w:numId w:val="1"/>
        </w:numPr>
        <w:spacing w:line="360" w:lineRule="auto"/>
      </w:pPr>
      <w:r w:rsidRPr="00C26A9F">
        <w:t xml:space="preserve">For participants undergoing ambulatory blood pressure monitoring (ABPM), the following additional criterion must be met: ABPM participants must have a 24-hour </w:t>
      </w:r>
      <w:r w:rsidR="001428BB" w:rsidRPr="00C26A9F">
        <w:t xml:space="preserve">mean </w:t>
      </w:r>
      <w:r w:rsidRPr="00C26A9F">
        <w:t xml:space="preserve">ambulatory BP ≥ 130/80 mmHg after 4 weeks of monotherapy. (Patients not meeting this criterion may still </w:t>
      </w:r>
      <w:r w:rsidRPr="00C26A9F">
        <w:lastRenderedPageBreak/>
        <w:t>participate in the non-ABPM portion of the study.)</w:t>
      </w:r>
    </w:p>
    <w:p w14:paraId="4760AAA9" w14:textId="77777777" w:rsidR="00462108" w:rsidRPr="00C26A9F" w:rsidRDefault="00462108" w:rsidP="00462108">
      <w:pPr>
        <w:spacing w:line="360" w:lineRule="auto"/>
        <w:rPr>
          <w:b/>
          <w:bCs/>
        </w:rPr>
      </w:pPr>
      <w:r w:rsidRPr="00C26A9F">
        <w:rPr>
          <w:b/>
          <w:bCs/>
        </w:rPr>
        <w:t>Exclusion criteria</w:t>
      </w:r>
    </w:p>
    <w:p w14:paraId="627FDE4C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Patients with secondary hypertension (e.g., renal hypertension, Cushing's syndrome, primary aldosteronism, pheochromocytoma, drug-induced hypertension).</w:t>
      </w:r>
    </w:p>
    <w:p w14:paraId="5E7FFFB2" w14:textId="5E74B219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 xml:space="preserve">Patients with </w:t>
      </w:r>
      <w:r w:rsidR="001A5AF8">
        <w:t>msS</w:t>
      </w:r>
      <w:r w:rsidRPr="00C26A9F">
        <w:t xml:space="preserve">BP of ≥ 180 mmHg and/or </w:t>
      </w:r>
      <w:r w:rsidR="00D33BF1">
        <w:t>ms</w:t>
      </w:r>
      <w:r w:rsidRPr="00C26A9F">
        <w:t>DBP ≥ 110</w:t>
      </w:r>
      <w:r w:rsidR="00AF6775">
        <w:t xml:space="preserve"> mmHg</w:t>
      </w:r>
      <w:r w:rsidRPr="00C26A9F">
        <w:t xml:space="preserve"> or those experiencing acute or subacute hypertensive crises.</w:t>
      </w:r>
    </w:p>
    <w:p w14:paraId="6F8133B1" w14:textId="4915A305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 xml:space="preserve">Known allergy or intolerance to calcium channel blockers (CCBs), angiotensin receptor blockers (ARBs), </w:t>
      </w:r>
      <w:r w:rsidR="00BA3E18">
        <w:t>A</w:t>
      </w:r>
      <w:r w:rsidRPr="00C26A9F">
        <w:t xml:space="preserve">mlodipine, or </w:t>
      </w:r>
      <w:r w:rsidR="00482F12" w:rsidRPr="00482F12">
        <w:t>Allisartan</w:t>
      </w:r>
      <w:r w:rsidR="00482F12">
        <w:t xml:space="preserve"> </w:t>
      </w:r>
      <w:r w:rsidRPr="00C26A9F">
        <w:t>(e.g., angioedema).</w:t>
      </w:r>
    </w:p>
    <w:p w14:paraId="4AA8F9F2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Concurrent use of more than two antihypertensive medications (including combination preparations) within 1 month prior to screening.</w:t>
      </w:r>
    </w:p>
    <w:p w14:paraId="4F89A14A" w14:textId="46BF1C64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 xml:space="preserve">History of heart failure (New York Heart Association Class III or IV), acute coronary syndrome, percutaneous coronary intervention, or other </w:t>
      </w:r>
      <w:r w:rsidR="00ED504D">
        <w:rPr>
          <w:rFonts w:eastAsia="Lato-Regular"/>
          <w:color w:val="000000" w:themeColor="text1"/>
          <w:kern w:val="0"/>
          <w:szCs w:val="21"/>
        </w:rPr>
        <w:t>severe</w:t>
      </w:r>
      <w:r w:rsidRPr="00C26A9F">
        <w:t xml:space="preserve"> cardiac conditions (e.g., cardiogenic shock, moderate to severe valvular heart disease, second- or third-degree atrioventricular block, bradycardia [heart rate &lt; 50 bpm], </w:t>
      </w:r>
      <w:r w:rsidR="00ED504D" w:rsidRPr="00C66BE9">
        <w:rPr>
          <w:rFonts w:eastAsia="Lato-Regular"/>
          <w:color w:val="000000" w:themeColor="text1"/>
          <w:kern w:val="0"/>
          <w:szCs w:val="21"/>
        </w:rPr>
        <w:t>severe</w:t>
      </w:r>
      <w:r w:rsidRPr="00C26A9F">
        <w:t xml:space="preserve"> arrhythmias) within the past 6 months.</w:t>
      </w:r>
    </w:p>
    <w:p w14:paraId="6DFD6EB2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History of severe cerebrovascular disease (e.g., hypertensive encephalopathy, cerebrovascular injury, stroke, transient ischemic attacks) within the past 6 months.</w:t>
      </w:r>
    </w:p>
    <w:p w14:paraId="2E8C8233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Presence of large aneurysms, aortic dissection, or dissecting aneurysms.</w:t>
      </w:r>
    </w:p>
    <w:p w14:paraId="5F6BA8C8" w14:textId="4504E1DE" w:rsidR="00462108" w:rsidRPr="00C26A9F" w:rsidRDefault="00462108" w:rsidP="007F7C86">
      <w:pPr>
        <w:numPr>
          <w:ilvl w:val="0"/>
          <w:numId w:val="2"/>
        </w:numPr>
        <w:spacing w:line="360" w:lineRule="auto"/>
      </w:pPr>
      <w:r w:rsidRPr="00C26A9F">
        <w:t xml:space="preserve">History of </w:t>
      </w:r>
      <w:r w:rsidR="00B95AA2" w:rsidRPr="00B95AA2">
        <w:rPr>
          <w:rStyle w:val="ae"/>
          <w:b w:val="0"/>
          <w:color w:val="0E101A"/>
          <w:shd w:val="clear" w:color="auto" w:fill="FFFFFF"/>
        </w:rPr>
        <w:t>severe</w:t>
      </w:r>
      <w:r w:rsidRPr="00C26A9F">
        <w:t xml:space="preserve"> gastrointestinal disease or recent</w:t>
      </w:r>
      <w:r w:rsidR="007F7C86" w:rsidRPr="007F7C86">
        <w:t xml:space="preserve"> gastrointestinal </w:t>
      </w:r>
      <w:r w:rsidRPr="00C26A9F">
        <w:t>surgery (within the past 3 months) that may interfere with drug absorption or metabolism (e.g., gastrointestinal resection, active ulcer, gastrointestinal bleeding).</w:t>
      </w:r>
    </w:p>
    <w:p w14:paraId="4036DAB8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History of malignancy within 5 years prior to screening.</w:t>
      </w:r>
    </w:p>
    <w:p w14:paraId="1371AB6C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Poorly controlled diabetes (fasting blood glucose ≥ 11 mmol/L).</w:t>
      </w:r>
    </w:p>
    <w:p w14:paraId="0ACA1B44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Renal artery stenosis or severe renal insufficiency (serum creatinine &gt; 1.5 times the upper limit of normal).</w:t>
      </w:r>
    </w:p>
    <w:p w14:paraId="0684A8B1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Serum potassium &gt; 5.5 mmol/L.</w:t>
      </w:r>
    </w:p>
    <w:p w14:paraId="2A484F7D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Active viral hepatitis (including hepatitis B and C), other serious liver diseases, or hepatic dysfunction (alanine aminotransferase [ALT] or aspartate aminotransferase [AST] &gt; 2.5 times the upper limit of normal, total bilirubin [TBIL] &gt; 2 times the upper limit of normal).</w:t>
      </w:r>
    </w:p>
    <w:p w14:paraId="331E494D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Positive tests for HIV antibodies or Treponema pallidum-specific antibodies.</w:t>
      </w:r>
    </w:p>
    <w:p w14:paraId="2BEECF1D" w14:textId="239451E8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History of blood donation or significant blood loss (&gt; 400 mL) wit</w:t>
      </w:r>
      <w:r w:rsidR="002C497A">
        <w:t xml:space="preserve">hin 3 months prior to </w:t>
      </w:r>
      <w:r w:rsidR="002C497A">
        <w:lastRenderedPageBreak/>
        <w:t>screening</w:t>
      </w:r>
      <w:r w:rsidRPr="00C26A9F">
        <w:t xml:space="preserve"> or clinical diagnosis of hypovolemia.</w:t>
      </w:r>
    </w:p>
    <w:p w14:paraId="038C5199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Female participants who are breastfeeding or have a positive serum pregnancy test at screening.</w:t>
      </w:r>
    </w:p>
    <w:p w14:paraId="392307B1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History of substance abuse or alcoholism within 6 months prior to screening (defined as consumption of more than 14 units of alcohol per week; 1 unit = 285 mL beer, 25 mL spirits, or 100 mL wine).</w:t>
      </w:r>
    </w:p>
    <w:p w14:paraId="0FEAD21E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Participation in another drug or device clinical trial within 3 months prior to screening.</w:t>
      </w:r>
    </w:p>
    <w:p w14:paraId="3E8B80F2" w14:textId="77777777" w:rsidR="00462108" w:rsidRPr="00C26A9F" w:rsidRDefault="00462108" w:rsidP="00462108">
      <w:pPr>
        <w:numPr>
          <w:ilvl w:val="0"/>
          <w:numId w:val="2"/>
        </w:numPr>
        <w:spacing w:line="360" w:lineRule="auto"/>
      </w:pPr>
      <w:r w:rsidRPr="00C26A9F">
        <w:t>Patients whom the investigators deem unsuitable for participation in the clinical trial.</w:t>
      </w:r>
    </w:p>
    <w:p w14:paraId="3F3D3DB8" w14:textId="77777777" w:rsidR="00462108" w:rsidRPr="00C26A9F" w:rsidRDefault="00462108" w:rsidP="00462108">
      <w:pPr>
        <w:spacing w:line="360" w:lineRule="auto"/>
      </w:pPr>
    </w:p>
    <w:p w14:paraId="12D9641B" w14:textId="77777777" w:rsidR="004F081D" w:rsidRPr="00C26A9F" w:rsidRDefault="004F081D" w:rsidP="00462108">
      <w:pPr>
        <w:spacing w:line="360" w:lineRule="auto"/>
        <w:sectPr w:rsidR="004F081D" w:rsidRPr="00C26A9F" w:rsidSect="00F42373">
          <w:footerReference w:type="default" r:id="rId7"/>
          <w:pgSz w:w="11900" w:h="16840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0C04AE2" w14:textId="41452F06" w:rsidR="00BC5810" w:rsidRPr="00C26A9F" w:rsidRDefault="00BC5810" w:rsidP="004F081D">
      <w:pPr>
        <w:spacing w:line="360" w:lineRule="auto"/>
        <w:rPr>
          <w:b/>
        </w:rPr>
      </w:pPr>
      <w:r w:rsidRPr="00C26A9F">
        <w:rPr>
          <w:b/>
        </w:rPr>
        <w:lastRenderedPageBreak/>
        <w:t>Supplementary Results</w:t>
      </w:r>
    </w:p>
    <w:p w14:paraId="38852EDB" w14:textId="6F737866" w:rsidR="004F081D" w:rsidRPr="00C26A9F" w:rsidRDefault="004F081D" w:rsidP="004F081D">
      <w:pPr>
        <w:spacing w:line="360" w:lineRule="auto"/>
      </w:pPr>
      <w:r w:rsidRPr="00C26A9F">
        <w:rPr>
          <w:b/>
        </w:rPr>
        <w:t xml:space="preserve">Supplementary Table </w:t>
      </w:r>
      <w:r w:rsidR="00AD416E">
        <w:rPr>
          <w:rFonts w:hint="eastAsia"/>
          <w:b/>
        </w:rPr>
        <w:t>2</w:t>
      </w:r>
      <w:r w:rsidRPr="00C26A9F">
        <w:t>: Clinical centers and investigators participating in the study</w:t>
      </w:r>
    </w:p>
    <w:tbl>
      <w:tblPr>
        <w:tblW w:w="4956" w:type="pct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90"/>
        <w:gridCol w:w="3525"/>
        <w:gridCol w:w="3402"/>
      </w:tblGrid>
      <w:tr w:rsidR="00042BD0" w:rsidRPr="00C26A9F" w14:paraId="528496B0" w14:textId="77777777" w:rsidTr="000D4702">
        <w:trPr>
          <w:trHeight w:val="340"/>
          <w:jc w:val="center"/>
        </w:trPr>
        <w:tc>
          <w:tcPr>
            <w:tcW w:w="785" w:type="pct"/>
            <w:shd w:val="clear" w:color="auto" w:fill="auto"/>
            <w:vAlign w:val="center"/>
          </w:tcPr>
          <w:p w14:paraId="68634A64" w14:textId="77777777" w:rsidR="00042BD0" w:rsidRPr="00C26A9F" w:rsidRDefault="00042BD0" w:rsidP="004F081D">
            <w:pPr>
              <w:spacing w:line="360" w:lineRule="auto"/>
            </w:pPr>
            <w:r w:rsidRPr="00C26A9F">
              <w:t>Center role</w:t>
            </w:r>
          </w:p>
        </w:tc>
        <w:tc>
          <w:tcPr>
            <w:tcW w:w="2145" w:type="pct"/>
            <w:shd w:val="clear" w:color="auto" w:fill="auto"/>
            <w:vAlign w:val="center"/>
          </w:tcPr>
          <w:p w14:paraId="156D5787" w14:textId="77777777" w:rsidR="00042BD0" w:rsidRPr="00C26A9F" w:rsidRDefault="00042BD0" w:rsidP="004F081D">
            <w:pPr>
              <w:spacing w:line="360" w:lineRule="auto"/>
            </w:pPr>
            <w:r w:rsidRPr="00C26A9F">
              <w:t>Center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EC3A458" w14:textId="77777777" w:rsidR="00042BD0" w:rsidRPr="00C26A9F" w:rsidRDefault="00042BD0" w:rsidP="004F081D">
            <w:pPr>
              <w:spacing w:line="360" w:lineRule="auto"/>
            </w:pPr>
            <w:r w:rsidRPr="00C26A9F">
              <w:t>Investigator</w:t>
            </w:r>
          </w:p>
        </w:tc>
      </w:tr>
      <w:tr w:rsidR="00042BD0" w:rsidRPr="00C26A9F" w14:paraId="19C53D88" w14:textId="77777777" w:rsidTr="000D4702">
        <w:trPr>
          <w:trHeight w:val="340"/>
          <w:jc w:val="center"/>
        </w:trPr>
        <w:tc>
          <w:tcPr>
            <w:tcW w:w="785" w:type="pct"/>
            <w:shd w:val="clear" w:color="auto" w:fill="auto"/>
          </w:tcPr>
          <w:p w14:paraId="4395CC28" w14:textId="77777777" w:rsidR="00042BD0" w:rsidRPr="00C26A9F" w:rsidRDefault="00042BD0" w:rsidP="004F081D">
            <w:pPr>
              <w:spacing w:line="360" w:lineRule="auto"/>
            </w:pPr>
            <w:r w:rsidRPr="00C26A9F">
              <w:t>Leading center</w:t>
            </w:r>
          </w:p>
        </w:tc>
        <w:tc>
          <w:tcPr>
            <w:tcW w:w="2145" w:type="pct"/>
            <w:shd w:val="clear" w:color="auto" w:fill="auto"/>
            <w:vAlign w:val="center"/>
          </w:tcPr>
          <w:p w14:paraId="1A594562" w14:textId="0FE77517" w:rsidR="00042BD0" w:rsidRPr="00C26A9F" w:rsidRDefault="00042BD0" w:rsidP="00642E3D">
            <w:pPr>
              <w:spacing w:line="360" w:lineRule="auto"/>
            </w:pPr>
            <w:r w:rsidRPr="00C26A9F">
              <w:t>Beijing Chaoyang Hospital, Capital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1E96B9D" w14:textId="27FE03A7" w:rsidR="00042BD0" w:rsidRDefault="00042BD0" w:rsidP="00D249A5">
            <w:pPr>
              <w:spacing w:line="360" w:lineRule="auto"/>
            </w:pPr>
            <w:r w:rsidRPr="00C26A9F">
              <w:t>Xinchun Yang</w:t>
            </w:r>
            <w:r w:rsidR="00D249A5">
              <w:t xml:space="preserve"> </w:t>
            </w:r>
            <w:r w:rsidR="00646B0C">
              <w:t>(Principal Investigator)</w:t>
            </w:r>
          </w:p>
          <w:p w14:paraId="6DC781A3" w14:textId="32D25096" w:rsidR="00646B0C" w:rsidRPr="00C26A9F" w:rsidRDefault="00646B0C" w:rsidP="00646B0C">
            <w:r w:rsidRPr="00C26A9F">
              <w:t>Xiangmin Lin</w:t>
            </w:r>
          </w:p>
        </w:tc>
      </w:tr>
      <w:tr w:rsidR="00042BD0" w:rsidRPr="00C26A9F" w14:paraId="3D4E5186" w14:textId="77777777" w:rsidTr="000D4702">
        <w:trPr>
          <w:trHeight w:val="340"/>
          <w:jc w:val="center"/>
        </w:trPr>
        <w:tc>
          <w:tcPr>
            <w:tcW w:w="785" w:type="pct"/>
            <w:vMerge w:val="restart"/>
            <w:shd w:val="clear" w:color="auto" w:fill="auto"/>
          </w:tcPr>
          <w:p w14:paraId="3ED652DD" w14:textId="77777777" w:rsidR="00042BD0" w:rsidRPr="00C26A9F" w:rsidRDefault="00042BD0" w:rsidP="00646B0C">
            <w:r w:rsidRPr="00C26A9F">
              <w:t>Participating center</w:t>
            </w:r>
          </w:p>
        </w:tc>
        <w:tc>
          <w:tcPr>
            <w:tcW w:w="2145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5CCEB5" w14:textId="77777777" w:rsidR="00042BD0" w:rsidRPr="00C26A9F" w:rsidRDefault="00042BD0" w:rsidP="00646B0C">
            <w:pPr>
              <w:spacing w:line="360" w:lineRule="auto"/>
            </w:pPr>
            <w:r w:rsidRPr="00C26A9F">
              <w:t>Beijing Tongren Hospital, Capital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572B9CA" w14:textId="77777777" w:rsidR="00042BD0" w:rsidRPr="00C26A9F" w:rsidRDefault="00042BD0" w:rsidP="004F081D">
            <w:pPr>
              <w:spacing w:line="360" w:lineRule="auto"/>
            </w:pPr>
            <w:r w:rsidRPr="00C26A9F">
              <w:t>Guohong Wang</w:t>
            </w:r>
          </w:p>
        </w:tc>
      </w:tr>
      <w:tr w:rsidR="00042BD0" w:rsidRPr="00C26A9F" w14:paraId="2FCE2D5B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009A650A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C1216A" w14:textId="77777777" w:rsidR="00042BD0" w:rsidRPr="00C26A9F" w:rsidRDefault="00042BD0" w:rsidP="004F081D">
            <w:pPr>
              <w:spacing w:line="360" w:lineRule="auto"/>
            </w:pPr>
            <w:r w:rsidRPr="00C26A9F">
              <w:t>Songgang People's Hospital, Bao'an District, Shenzhen C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E2BC26A" w14:textId="77777777" w:rsidR="00042BD0" w:rsidRPr="00C26A9F" w:rsidRDefault="00042BD0" w:rsidP="004F081D">
            <w:pPr>
              <w:spacing w:line="360" w:lineRule="auto"/>
            </w:pPr>
            <w:r w:rsidRPr="00C26A9F">
              <w:t>Suolong Zhang</w:t>
            </w:r>
          </w:p>
        </w:tc>
      </w:tr>
      <w:tr w:rsidR="00042BD0" w:rsidRPr="00C26A9F" w14:paraId="28BC44A1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13AED587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B3F3B02" w14:textId="77777777" w:rsidR="00042BD0" w:rsidRPr="00C26A9F" w:rsidRDefault="00042BD0" w:rsidP="004F081D">
            <w:pPr>
              <w:spacing w:line="360" w:lineRule="auto"/>
            </w:pPr>
            <w:r w:rsidRPr="00C26A9F">
              <w:t>Shenzhen People's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3C78814" w14:textId="77777777" w:rsidR="00042BD0" w:rsidRPr="00C26A9F" w:rsidRDefault="00042BD0" w:rsidP="004F081D">
            <w:pPr>
              <w:spacing w:line="360" w:lineRule="auto"/>
            </w:pPr>
            <w:r w:rsidRPr="00C26A9F">
              <w:t>Shaohong Dong</w:t>
            </w:r>
          </w:p>
        </w:tc>
      </w:tr>
      <w:tr w:rsidR="00042BD0" w:rsidRPr="00C26A9F" w14:paraId="3994579B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59A19467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CFB52A8" w14:textId="77777777" w:rsidR="00042BD0" w:rsidRPr="00C26A9F" w:rsidRDefault="00042BD0" w:rsidP="004F081D">
            <w:pPr>
              <w:spacing w:line="360" w:lineRule="auto"/>
            </w:pPr>
            <w:r w:rsidRPr="00C26A9F">
              <w:t>The University of Hong Kong-Shenzhen Hospital.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09EDD16" w14:textId="77777777" w:rsidR="00042BD0" w:rsidRPr="00C26A9F" w:rsidRDefault="00042BD0" w:rsidP="004F081D">
            <w:pPr>
              <w:spacing w:line="360" w:lineRule="auto"/>
            </w:pPr>
            <w:r w:rsidRPr="00C26A9F">
              <w:t>Mingya Liu</w:t>
            </w:r>
          </w:p>
        </w:tc>
      </w:tr>
      <w:tr w:rsidR="00042BD0" w:rsidRPr="00C26A9F" w14:paraId="6B1BF732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0AF19B25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3CFAEE7" w14:textId="77777777" w:rsidR="00042BD0" w:rsidRPr="00C26A9F" w:rsidRDefault="00042BD0" w:rsidP="004F081D">
            <w:pPr>
              <w:spacing w:line="360" w:lineRule="auto"/>
            </w:pPr>
            <w:r w:rsidRPr="00C26A9F">
              <w:t>The Fifth Affiliated Hospital of Sun Yat-sen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175B135" w14:textId="77777777" w:rsidR="00042BD0" w:rsidRPr="00C26A9F" w:rsidRDefault="00042BD0" w:rsidP="004F081D">
            <w:pPr>
              <w:spacing w:line="360" w:lineRule="auto"/>
            </w:pPr>
            <w:r w:rsidRPr="00C26A9F">
              <w:t>Xiufang Lin</w:t>
            </w:r>
          </w:p>
        </w:tc>
      </w:tr>
      <w:tr w:rsidR="00042BD0" w:rsidRPr="00C26A9F" w14:paraId="7C4F777F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2AE73B2B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79CAED" w14:textId="77777777" w:rsidR="00042BD0" w:rsidRPr="00C26A9F" w:rsidRDefault="00042BD0" w:rsidP="004F081D">
            <w:pPr>
              <w:spacing w:line="360" w:lineRule="auto"/>
            </w:pPr>
            <w:r w:rsidRPr="00C26A9F">
              <w:t>The First Affiliated Hospital of Bengbu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F6AB932" w14:textId="77777777" w:rsidR="00042BD0" w:rsidRPr="00C26A9F" w:rsidRDefault="00042BD0" w:rsidP="004F081D">
            <w:pPr>
              <w:spacing w:line="360" w:lineRule="auto"/>
            </w:pPr>
            <w:r w:rsidRPr="00C26A9F">
              <w:t>Ningru Zhang</w:t>
            </w:r>
          </w:p>
        </w:tc>
      </w:tr>
      <w:tr w:rsidR="00042BD0" w:rsidRPr="00C26A9F" w14:paraId="4EE3890F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0FA83628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B2BBA4B" w14:textId="77777777" w:rsidR="00042BD0" w:rsidRPr="00C26A9F" w:rsidRDefault="00042BD0" w:rsidP="004F081D">
            <w:pPr>
              <w:spacing w:line="360" w:lineRule="auto"/>
            </w:pPr>
            <w:r w:rsidRPr="00C26A9F">
              <w:t>Chongqing General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796CA81" w14:textId="77777777" w:rsidR="00042BD0" w:rsidRPr="00C26A9F" w:rsidRDefault="00042BD0" w:rsidP="004F081D">
            <w:pPr>
              <w:spacing w:line="360" w:lineRule="auto"/>
            </w:pPr>
            <w:r w:rsidRPr="00C26A9F">
              <w:t>Minfeng Li</w:t>
            </w:r>
          </w:p>
        </w:tc>
      </w:tr>
      <w:tr w:rsidR="00042BD0" w:rsidRPr="00C26A9F" w14:paraId="39E67330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0A0DE842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9FBA70" w14:textId="77777777" w:rsidR="00042BD0" w:rsidRPr="00C26A9F" w:rsidRDefault="00042BD0" w:rsidP="004F081D">
            <w:pPr>
              <w:spacing w:line="360" w:lineRule="auto"/>
            </w:pPr>
            <w:r w:rsidRPr="00C26A9F">
              <w:t>Chongqing University Three Gorges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3C00E03" w14:textId="77777777" w:rsidR="00042BD0" w:rsidRPr="00C26A9F" w:rsidRDefault="00042BD0" w:rsidP="004F081D">
            <w:pPr>
              <w:spacing w:line="360" w:lineRule="auto"/>
            </w:pPr>
            <w:r w:rsidRPr="00C26A9F">
              <w:t>Huaming Mou</w:t>
            </w:r>
          </w:p>
        </w:tc>
      </w:tr>
      <w:tr w:rsidR="00042BD0" w:rsidRPr="00C26A9F" w14:paraId="32BF0A0A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58DDDA11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D1163F" w14:textId="77777777" w:rsidR="00042BD0" w:rsidRPr="00C26A9F" w:rsidRDefault="00042BD0" w:rsidP="004F081D">
            <w:pPr>
              <w:spacing w:line="360" w:lineRule="auto"/>
            </w:pPr>
            <w:r w:rsidRPr="00C26A9F">
              <w:t>The First Affiliated Hospital of Fujian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A4F6413" w14:textId="77777777" w:rsidR="00042BD0" w:rsidRPr="00C26A9F" w:rsidRDefault="00042BD0" w:rsidP="004F081D">
            <w:pPr>
              <w:spacing w:line="360" w:lineRule="auto"/>
            </w:pPr>
            <w:r w:rsidRPr="00C26A9F">
              <w:t>Jinxiu Lin</w:t>
            </w:r>
          </w:p>
        </w:tc>
      </w:tr>
      <w:tr w:rsidR="00042BD0" w:rsidRPr="00C26A9F" w14:paraId="65E03AC9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65F0F301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8E4963C" w14:textId="77777777" w:rsidR="00042BD0" w:rsidRPr="00C26A9F" w:rsidRDefault="00042BD0" w:rsidP="004F081D">
            <w:pPr>
              <w:spacing w:line="360" w:lineRule="auto"/>
            </w:pPr>
            <w:r w:rsidRPr="00C26A9F">
              <w:t>Cangzhou Central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464460E" w14:textId="77777777" w:rsidR="00042BD0" w:rsidRPr="00C26A9F" w:rsidRDefault="00042BD0" w:rsidP="004F081D">
            <w:pPr>
              <w:spacing w:line="360" w:lineRule="auto"/>
            </w:pPr>
            <w:r w:rsidRPr="00C26A9F">
              <w:t>Jun Zhang</w:t>
            </w:r>
          </w:p>
        </w:tc>
      </w:tr>
      <w:tr w:rsidR="00042BD0" w:rsidRPr="00C26A9F" w14:paraId="1006B50A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663C1798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E3D106" w14:textId="77777777" w:rsidR="00042BD0" w:rsidRPr="00C26A9F" w:rsidRDefault="00042BD0" w:rsidP="004F081D">
            <w:pPr>
              <w:spacing w:line="360" w:lineRule="auto"/>
            </w:pPr>
            <w:r w:rsidRPr="00C26A9F">
              <w:t>The Fourth Hospital of Hebei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1D6945E" w14:textId="77777777" w:rsidR="00042BD0" w:rsidRPr="00C26A9F" w:rsidRDefault="00042BD0" w:rsidP="004F081D">
            <w:pPr>
              <w:spacing w:line="360" w:lineRule="auto"/>
            </w:pPr>
            <w:r w:rsidRPr="00C26A9F">
              <w:t>Xingtao Li</w:t>
            </w:r>
          </w:p>
        </w:tc>
      </w:tr>
      <w:tr w:rsidR="00042BD0" w:rsidRPr="00C26A9F" w14:paraId="169274D0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6C5C00C5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69FCA75" w14:textId="77777777" w:rsidR="00042BD0" w:rsidRPr="00C26A9F" w:rsidRDefault="00042BD0" w:rsidP="004F081D">
            <w:pPr>
              <w:spacing w:line="360" w:lineRule="auto"/>
            </w:pPr>
            <w:r w:rsidRPr="00C26A9F">
              <w:t>The First Hospital of Hebei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B26B248" w14:textId="77777777" w:rsidR="00042BD0" w:rsidRPr="00C26A9F" w:rsidRDefault="00042BD0" w:rsidP="004F081D">
            <w:pPr>
              <w:spacing w:line="360" w:lineRule="auto"/>
            </w:pPr>
            <w:r w:rsidRPr="00C26A9F">
              <w:t>Gang Liu</w:t>
            </w:r>
          </w:p>
        </w:tc>
      </w:tr>
      <w:tr w:rsidR="00042BD0" w:rsidRPr="00C26A9F" w14:paraId="7BF3A6FB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0B97FE65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BD5AC80" w14:textId="77777777" w:rsidR="00042BD0" w:rsidRPr="00C26A9F" w:rsidRDefault="00042BD0" w:rsidP="004F081D">
            <w:pPr>
              <w:spacing w:line="360" w:lineRule="auto"/>
            </w:pPr>
            <w:r w:rsidRPr="00C26A9F">
              <w:t>Xingtai People's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F47AE38" w14:textId="77777777" w:rsidR="00042BD0" w:rsidRPr="00C26A9F" w:rsidRDefault="00042BD0" w:rsidP="004F081D">
            <w:pPr>
              <w:spacing w:line="360" w:lineRule="auto"/>
            </w:pPr>
            <w:r w:rsidRPr="00C26A9F">
              <w:t>Qingmin Wei</w:t>
            </w:r>
          </w:p>
        </w:tc>
      </w:tr>
      <w:tr w:rsidR="00042BD0" w:rsidRPr="00C26A9F" w14:paraId="16C562A8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4D59E923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D5EBC2" w14:textId="77777777" w:rsidR="00042BD0" w:rsidRPr="00C26A9F" w:rsidRDefault="00042BD0" w:rsidP="004F081D">
            <w:pPr>
              <w:spacing w:line="360" w:lineRule="auto"/>
            </w:pPr>
            <w:r w:rsidRPr="00C26A9F">
              <w:t>The First Affiliated Hospital of Henan University of Science and Technolog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AC23057" w14:textId="77777777" w:rsidR="00042BD0" w:rsidRPr="00C26A9F" w:rsidRDefault="00042BD0" w:rsidP="004F081D">
            <w:pPr>
              <w:spacing w:line="360" w:lineRule="auto"/>
            </w:pPr>
            <w:r w:rsidRPr="00C26A9F">
              <w:t>Xuming Yang</w:t>
            </w:r>
          </w:p>
        </w:tc>
      </w:tr>
      <w:tr w:rsidR="00042BD0" w:rsidRPr="00C26A9F" w14:paraId="6DE4FB8C" w14:textId="77777777" w:rsidTr="000D4702">
        <w:trPr>
          <w:trHeight w:val="531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2D6693D6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B285FD" w14:textId="77777777" w:rsidR="00042BD0" w:rsidRPr="00C26A9F" w:rsidRDefault="00042BD0" w:rsidP="004F081D">
            <w:pPr>
              <w:spacing w:line="360" w:lineRule="auto"/>
            </w:pPr>
            <w:r w:rsidRPr="00C26A9F">
              <w:t>Puyang Oilfield General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4CB14AD" w14:textId="77777777" w:rsidR="00042BD0" w:rsidRPr="00C26A9F" w:rsidRDefault="00042BD0" w:rsidP="004F081D">
            <w:pPr>
              <w:spacing w:line="360" w:lineRule="auto"/>
            </w:pPr>
            <w:r w:rsidRPr="00C26A9F">
              <w:t>Hengliang Wang</w:t>
            </w:r>
          </w:p>
        </w:tc>
      </w:tr>
      <w:tr w:rsidR="00042BD0" w:rsidRPr="00C26A9F" w14:paraId="212F4ED8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04932DBD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0D8A814" w14:textId="77777777" w:rsidR="00042BD0" w:rsidRPr="00C26A9F" w:rsidRDefault="00042BD0" w:rsidP="004F081D">
            <w:pPr>
              <w:spacing w:line="360" w:lineRule="auto"/>
            </w:pPr>
            <w:r w:rsidRPr="00C26A9F">
              <w:t>Yueyang Central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2B4E7D8" w14:textId="77777777" w:rsidR="00042BD0" w:rsidRPr="00C26A9F" w:rsidRDefault="00042BD0" w:rsidP="004F081D">
            <w:pPr>
              <w:spacing w:line="360" w:lineRule="auto"/>
            </w:pPr>
            <w:r w:rsidRPr="00C26A9F">
              <w:t>Xiping Xu/Gang Pan</w:t>
            </w:r>
          </w:p>
        </w:tc>
      </w:tr>
      <w:tr w:rsidR="00042BD0" w:rsidRPr="00C26A9F" w14:paraId="12B581C9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2EF0743C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FDA9F4" w14:textId="77777777" w:rsidR="00042BD0" w:rsidRPr="00C26A9F" w:rsidRDefault="00042BD0" w:rsidP="004F081D">
            <w:pPr>
              <w:spacing w:line="360" w:lineRule="auto"/>
            </w:pPr>
            <w:r w:rsidRPr="00C26A9F">
              <w:t>The Third Xiangya Hospital of Central South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36DB495" w14:textId="77777777" w:rsidR="00042BD0" w:rsidRPr="00C26A9F" w:rsidRDefault="00042BD0" w:rsidP="004F081D">
            <w:pPr>
              <w:spacing w:line="360" w:lineRule="auto"/>
            </w:pPr>
            <w:r w:rsidRPr="00C26A9F">
              <w:t>Hong Yuan</w:t>
            </w:r>
          </w:p>
        </w:tc>
      </w:tr>
      <w:tr w:rsidR="00042BD0" w:rsidRPr="00C26A9F" w14:paraId="1EEDC3CF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5840C4B3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729A6" w14:textId="5F9FFA20" w:rsidR="00042BD0" w:rsidRPr="00C26A9F" w:rsidRDefault="00042BD0" w:rsidP="004F081D">
            <w:pPr>
              <w:spacing w:line="360" w:lineRule="auto"/>
            </w:pPr>
            <w:r w:rsidRPr="00C26A9F">
              <w:t>China-Japan Union Hospital of Jilin University(The Third Bethune Hospital of Jilin University )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7958A76" w14:textId="77777777" w:rsidR="00042BD0" w:rsidRPr="00C26A9F" w:rsidRDefault="00042BD0" w:rsidP="004F081D">
            <w:pPr>
              <w:spacing w:line="360" w:lineRule="auto"/>
            </w:pPr>
            <w:r w:rsidRPr="00C26A9F">
              <w:t>Ping Yang</w:t>
            </w:r>
          </w:p>
        </w:tc>
      </w:tr>
      <w:tr w:rsidR="00042BD0" w:rsidRPr="00C26A9F" w14:paraId="4297783B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227DA81B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E3AED10" w14:textId="77777777" w:rsidR="00042BD0" w:rsidRPr="00C26A9F" w:rsidRDefault="00042BD0" w:rsidP="004F081D">
            <w:pPr>
              <w:spacing w:line="360" w:lineRule="auto"/>
            </w:pPr>
            <w:r w:rsidRPr="00C26A9F">
              <w:t xml:space="preserve">Yanbian University Hospital (Yanbian Hospital) 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5A55414" w14:textId="77777777" w:rsidR="00042BD0" w:rsidRPr="00C26A9F" w:rsidRDefault="00042BD0" w:rsidP="004F081D">
            <w:pPr>
              <w:spacing w:line="360" w:lineRule="auto"/>
            </w:pPr>
            <w:r w:rsidRPr="00C26A9F">
              <w:t>Xiang Li</w:t>
            </w:r>
          </w:p>
        </w:tc>
      </w:tr>
      <w:tr w:rsidR="00042BD0" w:rsidRPr="00C26A9F" w14:paraId="2FD19722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47EC37AA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F098E88" w14:textId="4E26C83D" w:rsidR="00042BD0" w:rsidRPr="00C26A9F" w:rsidRDefault="00042BD0" w:rsidP="004F081D">
            <w:pPr>
              <w:spacing w:line="360" w:lineRule="auto"/>
            </w:pPr>
            <w:r w:rsidRPr="00C26A9F">
              <w:t>The Affiliated Hospital of Xuzhou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ADBA50" w14:textId="77777777" w:rsidR="00042BD0" w:rsidRPr="00C26A9F" w:rsidRDefault="00042BD0" w:rsidP="004F081D">
            <w:pPr>
              <w:spacing w:line="360" w:lineRule="auto"/>
            </w:pPr>
            <w:r w:rsidRPr="00C26A9F">
              <w:t>Defeng Pan</w:t>
            </w:r>
          </w:p>
        </w:tc>
      </w:tr>
      <w:tr w:rsidR="00042BD0" w:rsidRPr="00C26A9F" w14:paraId="5DBCF822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169FC7CC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C8B0D39" w14:textId="77777777" w:rsidR="00042BD0" w:rsidRPr="00C26A9F" w:rsidRDefault="00042BD0" w:rsidP="004F081D">
            <w:pPr>
              <w:spacing w:line="360" w:lineRule="auto"/>
            </w:pPr>
            <w:r w:rsidRPr="00C26A9F">
              <w:t>The People's Hospital Of Liaoning Province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D86F6F6" w14:textId="77777777" w:rsidR="00042BD0" w:rsidRPr="00C26A9F" w:rsidRDefault="00042BD0" w:rsidP="004F081D">
            <w:pPr>
              <w:spacing w:line="360" w:lineRule="auto"/>
            </w:pPr>
            <w:r w:rsidRPr="00C26A9F">
              <w:t>Zhanquan Li</w:t>
            </w:r>
          </w:p>
        </w:tc>
      </w:tr>
      <w:tr w:rsidR="00042BD0" w:rsidRPr="00C26A9F" w14:paraId="25041B60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3588161B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A757EF6" w14:textId="77777777" w:rsidR="00042BD0" w:rsidRPr="00C26A9F" w:rsidRDefault="00042BD0" w:rsidP="004F081D">
            <w:pPr>
              <w:spacing w:line="360" w:lineRule="auto"/>
            </w:pPr>
            <w:r w:rsidRPr="00C26A9F">
              <w:t>Panjin Liaoyou Baoshihua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89486CB" w14:textId="77777777" w:rsidR="00042BD0" w:rsidRPr="00C26A9F" w:rsidRDefault="00042BD0" w:rsidP="004F081D">
            <w:pPr>
              <w:spacing w:line="360" w:lineRule="auto"/>
            </w:pPr>
            <w:r w:rsidRPr="00C26A9F">
              <w:t>Liqun Liu</w:t>
            </w:r>
          </w:p>
        </w:tc>
      </w:tr>
      <w:tr w:rsidR="00042BD0" w:rsidRPr="00C26A9F" w14:paraId="5AF76631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299AEE7E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97A8933" w14:textId="77777777" w:rsidR="00042BD0" w:rsidRPr="00C26A9F" w:rsidRDefault="00042BD0" w:rsidP="004F081D">
            <w:pPr>
              <w:spacing w:line="360" w:lineRule="auto"/>
            </w:pPr>
            <w:r w:rsidRPr="00C26A9F">
              <w:t>Shengjing Hospital of China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CEE3F18" w14:textId="77777777" w:rsidR="00042BD0" w:rsidRPr="00C26A9F" w:rsidRDefault="00042BD0" w:rsidP="004F081D">
            <w:pPr>
              <w:spacing w:line="360" w:lineRule="auto"/>
            </w:pPr>
            <w:r w:rsidRPr="00C26A9F">
              <w:t>Shumei Ma</w:t>
            </w:r>
          </w:p>
        </w:tc>
      </w:tr>
      <w:tr w:rsidR="00042BD0" w:rsidRPr="00C26A9F" w14:paraId="7CAC0AFD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601843FC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2A964C" w14:textId="77777777" w:rsidR="00042BD0" w:rsidRPr="00C26A9F" w:rsidRDefault="00042BD0" w:rsidP="004F081D">
            <w:pPr>
              <w:spacing w:line="360" w:lineRule="auto"/>
            </w:pPr>
            <w:r w:rsidRPr="00C26A9F">
              <w:t>The First Affiliated Hospital of Baotou Medical College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BD4C591" w14:textId="77777777" w:rsidR="00042BD0" w:rsidRPr="00C26A9F" w:rsidRDefault="00042BD0" w:rsidP="004F081D">
            <w:pPr>
              <w:spacing w:line="360" w:lineRule="auto"/>
            </w:pPr>
            <w:r w:rsidRPr="00C26A9F">
              <w:t>Xin Zhang</w:t>
            </w:r>
          </w:p>
        </w:tc>
      </w:tr>
      <w:tr w:rsidR="00042BD0" w:rsidRPr="00C26A9F" w14:paraId="08DD8539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6F2E7867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1E2F79" w14:textId="3D839A2B" w:rsidR="00042BD0" w:rsidRPr="00C26A9F" w:rsidRDefault="00042BD0" w:rsidP="00905E64">
            <w:pPr>
              <w:spacing w:line="360" w:lineRule="auto"/>
            </w:pPr>
            <w:r w:rsidRPr="00C26A9F">
              <w:t>Inner Mongolia People's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54101AB5" w14:textId="77777777" w:rsidR="00042BD0" w:rsidRPr="00C26A9F" w:rsidRDefault="00042BD0" w:rsidP="004F081D">
            <w:pPr>
              <w:spacing w:line="360" w:lineRule="auto"/>
            </w:pPr>
            <w:r w:rsidRPr="00C26A9F">
              <w:t>Yuan Zhang</w:t>
            </w:r>
          </w:p>
        </w:tc>
      </w:tr>
      <w:tr w:rsidR="00042BD0" w:rsidRPr="00C26A9F" w14:paraId="1F4992BA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354C8BAA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4CA3AEA" w14:textId="6FCEC9EA" w:rsidR="00042BD0" w:rsidRPr="00C26A9F" w:rsidRDefault="00042BD0" w:rsidP="004F081D">
            <w:pPr>
              <w:spacing w:line="360" w:lineRule="auto"/>
            </w:pPr>
            <w:r w:rsidRPr="00C26A9F">
              <w:t>West China Hospital, Sichuan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D4305FD" w14:textId="77777777" w:rsidR="00042BD0" w:rsidRPr="00C26A9F" w:rsidRDefault="00042BD0" w:rsidP="004F081D">
            <w:pPr>
              <w:spacing w:line="360" w:lineRule="auto"/>
            </w:pPr>
            <w:r w:rsidRPr="00C26A9F">
              <w:t>Xiaoyang Liao</w:t>
            </w:r>
          </w:p>
        </w:tc>
      </w:tr>
      <w:tr w:rsidR="00042BD0" w:rsidRPr="00C26A9F" w14:paraId="156E9C49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648EBEE9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006ADE0" w14:textId="77777777" w:rsidR="00042BD0" w:rsidRPr="00C26A9F" w:rsidRDefault="00042BD0" w:rsidP="004F081D">
            <w:pPr>
              <w:spacing w:line="360" w:lineRule="auto"/>
            </w:pPr>
            <w:r w:rsidRPr="00C26A9F">
              <w:t xml:space="preserve">The Affiliated Hospital of Southwest Medical University 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B49487D" w14:textId="77777777" w:rsidR="00042BD0" w:rsidRPr="00C26A9F" w:rsidRDefault="00042BD0" w:rsidP="004F081D">
            <w:pPr>
              <w:spacing w:line="360" w:lineRule="auto"/>
            </w:pPr>
            <w:r w:rsidRPr="00C26A9F">
              <w:t>Zhongcai Fan</w:t>
            </w:r>
          </w:p>
        </w:tc>
      </w:tr>
      <w:tr w:rsidR="00042BD0" w:rsidRPr="00C26A9F" w14:paraId="79992A6B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4F6E4AD3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5C714A3" w14:textId="77777777" w:rsidR="00042BD0" w:rsidRPr="00C26A9F" w:rsidRDefault="00042BD0" w:rsidP="004F081D">
            <w:pPr>
              <w:spacing w:line="360" w:lineRule="auto"/>
            </w:pPr>
            <w:r w:rsidRPr="00C26A9F">
              <w:t>Heze Municipal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16F6598" w14:textId="77777777" w:rsidR="00042BD0" w:rsidRPr="00C26A9F" w:rsidRDefault="00042BD0" w:rsidP="004F081D">
            <w:pPr>
              <w:spacing w:line="360" w:lineRule="auto"/>
            </w:pPr>
            <w:r w:rsidRPr="00C26A9F">
              <w:t>Jihua Liang</w:t>
            </w:r>
          </w:p>
        </w:tc>
      </w:tr>
      <w:tr w:rsidR="00042BD0" w:rsidRPr="00C26A9F" w14:paraId="05BDFF97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03FD3F8A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3F5B281" w14:textId="77777777" w:rsidR="00042BD0" w:rsidRPr="00C26A9F" w:rsidRDefault="00042BD0" w:rsidP="004F081D">
            <w:pPr>
              <w:spacing w:line="360" w:lineRule="auto"/>
            </w:pPr>
            <w:r w:rsidRPr="00C26A9F">
              <w:t> Central Hospital Affiliated to Shandong First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3CDB5A4" w14:textId="77777777" w:rsidR="00042BD0" w:rsidRPr="00C26A9F" w:rsidRDefault="00042BD0" w:rsidP="004F081D">
            <w:pPr>
              <w:spacing w:line="360" w:lineRule="auto"/>
            </w:pPr>
            <w:r w:rsidRPr="00C26A9F">
              <w:t>Guohai Su</w:t>
            </w:r>
          </w:p>
        </w:tc>
      </w:tr>
      <w:tr w:rsidR="00042BD0" w:rsidRPr="00C26A9F" w14:paraId="4E94298A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6503015F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08ECF6" w14:textId="77777777" w:rsidR="00042BD0" w:rsidRPr="00C26A9F" w:rsidRDefault="00042BD0" w:rsidP="004F081D">
            <w:pPr>
              <w:spacing w:line="360" w:lineRule="auto"/>
            </w:pPr>
            <w:r w:rsidRPr="00C26A9F">
              <w:t>Tianjin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177736F" w14:textId="77777777" w:rsidR="00042BD0" w:rsidRPr="00C26A9F" w:rsidRDefault="00042BD0" w:rsidP="004F081D">
            <w:pPr>
              <w:spacing w:line="360" w:lineRule="auto"/>
            </w:pPr>
            <w:r w:rsidRPr="00C26A9F">
              <w:t>Liping Wei</w:t>
            </w:r>
          </w:p>
        </w:tc>
      </w:tr>
      <w:tr w:rsidR="00042BD0" w:rsidRPr="00C26A9F" w14:paraId="15DF98E3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250A6029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63614" w14:textId="77777777" w:rsidR="00042BD0" w:rsidRPr="00C26A9F" w:rsidRDefault="00042BD0" w:rsidP="004F081D">
            <w:pPr>
              <w:spacing w:line="360" w:lineRule="auto"/>
            </w:pPr>
            <w:r w:rsidRPr="00C26A9F">
              <w:t>Tianjin Medical University General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DC551C9" w14:textId="77777777" w:rsidR="00042BD0" w:rsidRPr="00C26A9F" w:rsidRDefault="00042BD0" w:rsidP="004F081D">
            <w:pPr>
              <w:spacing w:line="360" w:lineRule="auto"/>
            </w:pPr>
            <w:r w:rsidRPr="00C26A9F">
              <w:t>Yuemin Sun</w:t>
            </w:r>
          </w:p>
        </w:tc>
      </w:tr>
      <w:tr w:rsidR="00042BD0" w:rsidRPr="00C26A9F" w14:paraId="5B8ACCF6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3DF90286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7372FB" w14:textId="77777777" w:rsidR="00042BD0" w:rsidRPr="00C26A9F" w:rsidRDefault="00042BD0" w:rsidP="004F081D">
            <w:pPr>
              <w:spacing w:line="360" w:lineRule="auto"/>
            </w:pPr>
            <w:r w:rsidRPr="00C26A9F">
              <w:t>Zhejiang Provincial People's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490EE598" w14:textId="3443F37E" w:rsidR="00042BD0" w:rsidRPr="00C26A9F" w:rsidRDefault="00042BD0" w:rsidP="00824937">
            <w:pPr>
              <w:spacing w:line="360" w:lineRule="auto"/>
            </w:pPr>
            <w:r w:rsidRPr="00C26A9F">
              <w:t xml:space="preserve">Jianhong Xie </w:t>
            </w:r>
          </w:p>
        </w:tc>
      </w:tr>
      <w:tr w:rsidR="00042BD0" w:rsidRPr="00C26A9F" w14:paraId="5774F503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76E5E3EA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A16C02F" w14:textId="77777777" w:rsidR="00042BD0" w:rsidRPr="00C26A9F" w:rsidRDefault="00042BD0" w:rsidP="004F081D">
            <w:pPr>
              <w:spacing w:line="360" w:lineRule="auto"/>
            </w:pPr>
            <w:r w:rsidRPr="00C26A9F">
              <w:t>China-Japan Friendship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5D780CD" w14:textId="77777777" w:rsidR="00042BD0" w:rsidRPr="00C26A9F" w:rsidRDefault="00042BD0" w:rsidP="004F081D">
            <w:pPr>
              <w:spacing w:line="360" w:lineRule="auto"/>
            </w:pPr>
            <w:r w:rsidRPr="00C26A9F">
              <w:t>Yihong Sun</w:t>
            </w:r>
          </w:p>
        </w:tc>
      </w:tr>
      <w:tr w:rsidR="00042BD0" w:rsidRPr="00C26A9F" w14:paraId="7C6078A5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3CE86B4D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02697E1" w14:textId="77777777" w:rsidR="00042BD0" w:rsidRPr="00C26A9F" w:rsidRDefault="00042BD0" w:rsidP="004F081D">
            <w:pPr>
              <w:spacing w:line="360" w:lineRule="auto"/>
            </w:pPr>
            <w:r w:rsidRPr="00C26A9F">
              <w:t>Shanghai Fengxian District Central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39D80BB" w14:textId="77777777" w:rsidR="00042BD0" w:rsidRPr="00C26A9F" w:rsidRDefault="00042BD0" w:rsidP="004F081D">
            <w:pPr>
              <w:spacing w:line="360" w:lineRule="auto"/>
            </w:pPr>
            <w:r w:rsidRPr="00C26A9F">
              <w:t>Zengyong Qiao</w:t>
            </w:r>
          </w:p>
        </w:tc>
      </w:tr>
      <w:tr w:rsidR="00042BD0" w:rsidRPr="00C26A9F" w14:paraId="1609F3E6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1C0155BE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55178B" w14:textId="77777777" w:rsidR="00042BD0" w:rsidRPr="00C26A9F" w:rsidRDefault="00042BD0" w:rsidP="004F081D">
            <w:pPr>
              <w:spacing w:line="360" w:lineRule="auto"/>
            </w:pPr>
            <w:r w:rsidRPr="00C26A9F">
              <w:t>The First Affiliated Hospital of Jinan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677531F2" w14:textId="77777777" w:rsidR="00042BD0" w:rsidRPr="00C26A9F" w:rsidRDefault="00042BD0" w:rsidP="004F081D">
            <w:pPr>
              <w:spacing w:line="360" w:lineRule="auto"/>
            </w:pPr>
            <w:r w:rsidRPr="00C26A9F">
              <w:t>Shaorong Wu</w:t>
            </w:r>
          </w:p>
        </w:tc>
      </w:tr>
      <w:tr w:rsidR="00042BD0" w:rsidRPr="00C26A9F" w14:paraId="1DD9E845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16DE7003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F36D21C" w14:textId="77777777" w:rsidR="00042BD0" w:rsidRPr="00C26A9F" w:rsidRDefault="00042BD0" w:rsidP="004F081D">
            <w:pPr>
              <w:spacing w:line="360" w:lineRule="auto"/>
            </w:pPr>
            <w:r w:rsidRPr="00C26A9F">
              <w:t>The People's Hospital of Guangxi Zhuang Autonomous Region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15274049" w14:textId="77777777" w:rsidR="00042BD0" w:rsidRPr="00C26A9F" w:rsidRDefault="00042BD0" w:rsidP="004F081D">
            <w:pPr>
              <w:spacing w:line="360" w:lineRule="auto"/>
            </w:pPr>
            <w:r w:rsidRPr="00C26A9F">
              <w:t>Shaoming Qin</w:t>
            </w:r>
          </w:p>
        </w:tc>
      </w:tr>
      <w:tr w:rsidR="00042BD0" w:rsidRPr="00C26A9F" w14:paraId="589A31BF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4BB057F0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B8C323" w14:textId="77777777" w:rsidR="00042BD0" w:rsidRPr="00C26A9F" w:rsidRDefault="00042BD0" w:rsidP="004F081D">
            <w:pPr>
              <w:spacing w:line="360" w:lineRule="auto"/>
            </w:pPr>
            <w:r w:rsidRPr="00C26A9F">
              <w:t>The Second Xiangya Hospital of Central South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B22FEEB" w14:textId="77777777" w:rsidR="00042BD0" w:rsidRPr="00C26A9F" w:rsidRDefault="00042BD0" w:rsidP="004F081D">
            <w:pPr>
              <w:spacing w:line="360" w:lineRule="auto"/>
            </w:pPr>
            <w:r w:rsidRPr="00C26A9F">
              <w:t>Ling Liu</w:t>
            </w:r>
          </w:p>
        </w:tc>
      </w:tr>
      <w:tr w:rsidR="00042BD0" w:rsidRPr="00C26A9F" w14:paraId="5143ACC7" w14:textId="77777777" w:rsidTr="000D4702">
        <w:trPr>
          <w:trHeight w:val="34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2E7344F4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DC87A46" w14:textId="77777777" w:rsidR="00042BD0" w:rsidRPr="00C26A9F" w:rsidRDefault="00042BD0" w:rsidP="004F081D">
            <w:pPr>
              <w:spacing w:line="360" w:lineRule="auto"/>
            </w:pPr>
            <w:r w:rsidRPr="00C26A9F">
              <w:t>Zhongda Hospital Southeast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2F07974A" w14:textId="77777777" w:rsidR="00042BD0" w:rsidRPr="00C26A9F" w:rsidRDefault="00042BD0" w:rsidP="004F081D">
            <w:pPr>
              <w:spacing w:line="360" w:lineRule="auto"/>
            </w:pPr>
            <w:r w:rsidRPr="00C26A9F">
              <w:t>Qiming Dai</w:t>
            </w:r>
          </w:p>
        </w:tc>
      </w:tr>
      <w:tr w:rsidR="00042BD0" w:rsidRPr="00C26A9F" w14:paraId="067F7AEB" w14:textId="77777777" w:rsidTr="000D4702">
        <w:trPr>
          <w:trHeight w:val="350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2C481F4B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065A79" w14:textId="77777777" w:rsidR="00042BD0" w:rsidRPr="00C26A9F" w:rsidRDefault="00042BD0" w:rsidP="004F081D">
            <w:pPr>
              <w:spacing w:line="360" w:lineRule="auto"/>
            </w:pPr>
            <w:r w:rsidRPr="00C26A9F">
              <w:t>Xuzhou Central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39C99C57" w14:textId="77777777" w:rsidR="00042BD0" w:rsidRPr="00C26A9F" w:rsidRDefault="00042BD0" w:rsidP="004F081D">
            <w:pPr>
              <w:spacing w:line="360" w:lineRule="auto"/>
            </w:pPr>
            <w:r w:rsidRPr="00C26A9F">
              <w:t>Hongyun Ruan</w:t>
            </w:r>
          </w:p>
        </w:tc>
      </w:tr>
      <w:tr w:rsidR="00042BD0" w:rsidRPr="00C26A9F" w14:paraId="02D3DD2F" w14:textId="77777777" w:rsidTr="000D4702">
        <w:trPr>
          <w:trHeight w:val="271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639B3D85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A044145" w14:textId="77777777" w:rsidR="00042BD0" w:rsidRPr="00C26A9F" w:rsidRDefault="00042BD0" w:rsidP="004F081D">
            <w:pPr>
              <w:spacing w:line="360" w:lineRule="auto"/>
            </w:pPr>
            <w:r w:rsidRPr="00C26A9F">
              <w:t>Zigong Third People's Hospital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0048C5AB" w14:textId="77777777" w:rsidR="00042BD0" w:rsidRPr="00C26A9F" w:rsidRDefault="00042BD0" w:rsidP="004F081D">
            <w:pPr>
              <w:spacing w:line="360" w:lineRule="auto"/>
            </w:pPr>
            <w:r w:rsidRPr="00C26A9F">
              <w:t>Yufang Liu</w:t>
            </w:r>
          </w:p>
        </w:tc>
      </w:tr>
      <w:tr w:rsidR="00042BD0" w:rsidRPr="00C26A9F" w14:paraId="4904F08E" w14:textId="77777777" w:rsidTr="000D4702">
        <w:trPr>
          <w:trHeight w:val="402"/>
          <w:jc w:val="center"/>
        </w:trPr>
        <w:tc>
          <w:tcPr>
            <w:tcW w:w="785" w:type="pct"/>
            <w:vMerge/>
            <w:shd w:val="clear" w:color="auto" w:fill="auto"/>
            <w:vAlign w:val="center"/>
          </w:tcPr>
          <w:p w14:paraId="14D90010" w14:textId="77777777" w:rsidR="00042BD0" w:rsidRPr="00C26A9F" w:rsidRDefault="00042BD0" w:rsidP="004F081D">
            <w:pPr>
              <w:spacing w:line="360" w:lineRule="auto"/>
            </w:pPr>
          </w:p>
        </w:tc>
        <w:tc>
          <w:tcPr>
            <w:tcW w:w="214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0A7AAB5" w14:textId="77777777" w:rsidR="00042BD0" w:rsidRPr="00C26A9F" w:rsidRDefault="00042BD0" w:rsidP="004F081D">
            <w:pPr>
              <w:spacing w:line="360" w:lineRule="auto"/>
            </w:pPr>
            <w:r w:rsidRPr="00C26A9F">
              <w:t>The Second Affiliated Hospital of Guilin Medical University</w:t>
            </w:r>
          </w:p>
        </w:tc>
        <w:tc>
          <w:tcPr>
            <w:tcW w:w="2070" w:type="pct"/>
            <w:shd w:val="clear" w:color="auto" w:fill="auto"/>
            <w:vAlign w:val="center"/>
          </w:tcPr>
          <w:p w14:paraId="7B4CB692" w14:textId="77777777" w:rsidR="00042BD0" w:rsidRPr="00C26A9F" w:rsidRDefault="00042BD0" w:rsidP="004F081D">
            <w:pPr>
              <w:spacing w:line="360" w:lineRule="auto"/>
            </w:pPr>
            <w:r w:rsidRPr="00C26A9F">
              <w:t>Fusheng Xie</w:t>
            </w:r>
          </w:p>
        </w:tc>
      </w:tr>
    </w:tbl>
    <w:p w14:paraId="6B8792B5" w14:textId="58D62CCE" w:rsidR="00462108" w:rsidRPr="00C26A9F" w:rsidRDefault="00462108" w:rsidP="00462108">
      <w:pPr>
        <w:spacing w:line="360" w:lineRule="auto"/>
      </w:pPr>
    </w:p>
    <w:p w14:paraId="2C7B45D0" w14:textId="77777777" w:rsidR="004F081D" w:rsidRPr="00C26A9F" w:rsidRDefault="004F081D" w:rsidP="00462108">
      <w:pPr>
        <w:spacing w:line="360" w:lineRule="auto"/>
      </w:pPr>
    </w:p>
    <w:p w14:paraId="67A177FE" w14:textId="77777777" w:rsidR="004F081D" w:rsidRPr="00C26A9F" w:rsidRDefault="004F081D" w:rsidP="00462108">
      <w:pPr>
        <w:spacing w:line="360" w:lineRule="auto"/>
      </w:pPr>
    </w:p>
    <w:sectPr w:rsidR="004F081D" w:rsidRPr="00C26A9F" w:rsidSect="00F42373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061643" w14:textId="77777777" w:rsidR="00595926" w:rsidRDefault="00595926" w:rsidP="002D2464">
      <w:r>
        <w:separator/>
      </w:r>
    </w:p>
  </w:endnote>
  <w:endnote w:type="continuationSeparator" w:id="0">
    <w:p w14:paraId="613D6CB8" w14:textId="77777777" w:rsidR="00595926" w:rsidRDefault="00595926" w:rsidP="002D24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ato-Regular">
    <w:altName w:val="等线"/>
    <w:charset w:val="86"/>
    <w:family w:val="auto"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49970320"/>
      <w:docPartObj>
        <w:docPartGallery w:val="Page Numbers (Bottom of Page)"/>
        <w:docPartUnique/>
      </w:docPartObj>
    </w:sdtPr>
    <w:sdtContent>
      <w:sdt>
        <w:sdtPr>
          <w:id w:val="1728636285"/>
          <w:docPartObj>
            <w:docPartGallery w:val="Page Numbers (Top of Page)"/>
            <w:docPartUnique/>
          </w:docPartObj>
        </w:sdtPr>
        <w:sdtContent>
          <w:p w14:paraId="27F7CA14" w14:textId="4E6B3280" w:rsidR="002D2464" w:rsidRDefault="002D2464">
            <w:pPr>
              <w:pStyle w:val="ac"/>
              <w:jc w:val="center"/>
            </w:pPr>
            <w:r>
              <w:rPr>
                <w:lang w:val="zh-CN"/>
              </w:rPr>
              <w:t xml:space="preserve"> </w:t>
            </w:r>
            <w:r w:rsidRPr="008E2256">
              <w:rPr>
                <w:bCs/>
              </w:rPr>
              <w:fldChar w:fldCharType="begin"/>
            </w:r>
            <w:r w:rsidRPr="008E2256">
              <w:rPr>
                <w:bCs/>
              </w:rPr>
              <w:instrText>PAGE</w:instrText>
            </w:r>
            <w:r w:rsidRPr="008E2256">
              <w:rPr>
                <w:bCs/>
              </w:rPr>
              <w:fldChar w:fldCharType="separate"/>
            </w:r>
            <w:r w:rsidR="007B1C41">
              <w:rPr>
                <w:bCs/>
                <w:noProof/>
              </w:rPr>
              <w:t>6</w:t>
            </w:r>
            <w:r w:rsidRPr="008E2256">
              <w:rPr>
                <w:bCs/>
              </w:rPr>
              <w:fldChar w:fldCharType="end"/>
            </w:r>
            <w:r w:rsidRPr="008E2256">
              <w:rPr>
                <w:lang w:val="zh-CN"/>
              </w:rPr>
              <w:t xml:space="preserve"> / </w:t>
            </w:r>
            <w:r w:rsidRPr="008E2256">
              <w:rPr>
                <w:bCs/>
              </w:rPr>
              <w:fldChar w:fldCharType="begin"/>
            </w:r>
            <w:r w:rsidRPr="008E2256">
              <w:rPr>
                <w:bCs/>
              </w:rPr>
              <w:instrText>NUMPAGES</w:instrText>
            </w:r>
            <w:r w:rsidRPr="008E2256">
              <w:rPr>
                <w:bCs/>
              </w:rPr>
              <w:fldChar w:fldCharType="separate"/>
            </w:r>
            <w:r w:rsidR="007B1C41">
              <w:rPr>
                <w:bCs/>
                <w:noProof/>
              </w:rPr>
              <w:t>6</w:t>
            </w:r>
            <w:r w:rsidRPr="008E2256">
              <w:rPr>
                <w:bCs/>
              </w:rPr>
              <w:fldChar w:fldCharType="end"/>
            </w:r>
          </w:p>
        </w:sdtContent>
      </w:sdt>
    </w:sdtContent>
  </w:sdt>
  <w:p w14:paraId="1F6FC7A8" w14:textId="77777777" w:rsidR="002D2464" w:rsidRDefault="002D2464">
    <w:pPr>
      <w:pStyle w:val="ac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588BA40" w14:textId="77777777" w:rsidR="00595926" w:rsidRDefault="00595926" w:rsidP="002D2464">
      <w:r>
        <w:separator/>
      </w:r>
    </w:p>
  </w:footnote>
  <w:footnote w:type="continuationSeparator" w:id="0">
    <w:p w14:paraId="27BD4E9D" w14:textId="77777777" w:rsidR="00595926" w:rsidRDefault="00595926" w:rsidP="002D24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09A018D"/>
    <w:multiLevelType w:val="multilevel"/>
    <w:tmpl w:val="7262AE94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1" w15:restartNumberingAfterBreak="0">
    <w:nsid w:val="7E2F2371"/>
    <w:multiLevelType w:val="multilevel"/>
    <w:tmpl w:val="E398C8E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num w:numId="1" w16cid:durableId="322854602">
    <w:abstractNumId w:val="0"/>
  </w:num>
  <w:num w:numId="2" w16cid:durableId="72326150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NzQyMDU2NTMzMDczNzVV0lEKTi0uzszPAykwNKkFALj+c5gtAAAA"/>
  </w:docVars>
  <w:rsids>
    <w:rsidRoot w:val="00D75D98"/>
    <w:rsid w:val="0001029A"/>
    <w:rsid w:val="00024998"/>
    <w:rsid w:val="000307C9"/>
    <w:rsid w:val="00042BD0"/>
    <w:rsid w:val="000452AF"/>
    <w:rsid w:val="0004620F"/>
    <w:rsid w:val="00056B9C"/>
    <w:rsid w:val="00057D02"/>
    <w:rsid w:val="00060274"/>
    <w:rsid w:val="00095EF6"/>
    <w:rsid w:val="000A48FC"/>
    <w:rsid w:val="000B59CA"/>
    <w:rsid w:val="000D4702"/>
    <w:rsid w:val="000D4977"/>
    <w:rsid w:val="000E01CD"/>
    <w:rsid w:val="000F3AAE"/>
    <w:rsid w:val="000F522C"/>
    <w:rsid w:val="0011260C"/>
    <w:rsid w:val="00127D99"/>
    <w:rsid w:val="001428BB"/>
    <w:rsid w:val="001522A6"/>
    <w:rsid w:val="00154ADF"/>
    <w:rsid w:val="00174BBC"/>
    <w:rsid w:val="00176821"/>
    <w:rsid w:val="00184286"/>
    <w:rsid w:val="00187017"/>
    <w:rsid w:val="001A1C32"/>
    <w:rsid w:val="001A5AF8"/>
    <w:rsid w:val="001A6474"/>
    <w:rsid w:val="001D4C5F"/>
    <w:rsid w:val="001D796E"/>
    <w:rsid w:val="001E5379"/>
    <w:rsid w:val="0021210D"/>
    <w:rsid w:val="0021622C"/>
    <w:rsid w:val="00216A1B"/>
    <w:rsid w:val="00227884"/>
    <w:rsid w:val="00236899"/>
    <w:rsid w:val="002462E8"/>
    <w:rsid w:val="0024712D"/>
    <w:rsid w:val="00250D21"/>
    <w:rsid w:val="00252E42"/>
    <w:rsid w:val="00256608"/>
    <w:rsid w:val="0025732A"/>
    <w:rsid w:val="00284ECD"/>
    <w:rsid w:val="002879C8"/>
    <w:rsid w:val="00295829"/>
    <w:rsid w:val="002A201E"/>
    <w:rsid w:val="002A5F77"/>
    <w:rsid w:val="002A65CC"/>
    <w:rsid w:val="002B5F31"/>
    <w:rsid w:val="002C497A"/>
    <w:rsid w:val="002D2464"/>
    <w:rsid w:val="002D7DD9"/>
    <w:rsid w:val="002F22E0"/>
    <w:rsid w:val="003075AC"/>
    <w:rsid w:val="00321448"/>
    <w:rsid w:val="0032780F"/>
    <w:rsid w:val="0033580A"/>
    <w:rsid w:val="00360E93"/>
    <w:rsid w:val="00367CE5"/>
    <w:rsid w:val="00386C8C"/>
    <w:rsid w:val="003952ED"/>
    <w:rsid w:val="0039738D"/>
    <w:rsid w:val="003A1D35"/>
    <w:rsid w:val="003B4D26"/>
    <w:rsid w:val="003D3564"/>
    <w:rsid w:val="003D481C"/>
    <w:rsid w:val="003D6DF2"/>
    <w:rsid w:val="003D7BFE"/>
    <w:rsid w:val="003E5DCE"/>
    <w:rsid w:val="00400001"/>
    <w:rsid w:val="004053B3"/>
    <w:rsid w:val="00421E8C"/>
    <w:rsid w:val="004239BA"/>
    <w:rsid w:val="0042584E"/>
    <w:rsid w:val="0044521B"/>
    <w:rsid w:val="00451F12"/>
    <w:rsid w:val="00462108"/>
    <w:rsid w:val="00462459"/>
    <w:rsid w:val="00463932"/>
    <w:rsid w:val="004756AB"/>
    <w:rsid w:val="00482F12"/>
    <w:rsid w:val="004A2A1B"/>
    <w:rsid w:val="004B35CC"/>
    <w:rsid w:val="004C460A"/>
    <w:rsid w:val="004C6314"/>
    <w:rsid w:val="004F081D"/>
    <w:rsid w:val="005076CD"/>
    <w:rsid w:val="00513271"/>
    <w:rsid w:val="00516705"/>
    <w:rsid w:val="00544963"/>
    <w:rsid w:val="0055637F"/>
    <w:rsid w:val="00556984"/>
    <w:rsid w:val="00556B23"/>
    <w:rsid w:val="00560724"/>
    <w:rsid w:val="00562471"/>
    <w:rsid w:val="0057668F"/>
    <w:rsid w:val="0057728E"/>
    <w:rsid w:val="00595926"/>
    <w:rsid w:val="005A1BAA"/>
    <w:rsid w:val="005A5609"/>
    <w:rsid w:val="005A6BA6"/>
    <w:rsid w:val="005B11E1"/>
    <w:rsid w:val="005E1685"/>
    <w:rsid w:val="005E3110"/>
    <w:rsid w:val="005E5182"/>
    <w:rsid w:val="005F56D1"/>
    <w:rsid w:val="0060020E"/>
    <w:rsid w:val="00615878"/>
    <w:rsid w:val="00640A3E"/>
    <w:rsid w:val="00642E3D"/>
    <w:rsid w:val="006450DD"/>
    <w:rsid w:val="00646B0C"/>
    <w:rsid w:val="006618EB"/>
    <w:rsid w:val="00664CB1"/>
    <w:rsid w:val="00666797"/>
    <w:rsid w:val="00685A68"/>
    <w:rsid w:val="006A1F5F"/>
    <w:rsid w:val="006C3DDF"/>
    <w:rsid w:val="006C5A84"/>
    <w:rsid w:val="006D09DF"/>
    <w:rsid w:val="006D5DCB"/>
    <w:rsid w:val="006E0B9A"/>
    <w:rsid w:val="00712E2F"/>
    <w:rsid w:val="007200D2"/>
    <w:rsid w:val="00726438"/>
    <w:rsid w:val="00732FC4"/>
    <w:rsid w:val="00740E8E"/>
    <w:rsid w:val="007459B2"/>
    <w:rsid w:val="00772CDA"/>
    <w:rsid w:val="00792A8A"/>
    <w:rsid w:val="007B1C41"/>
    <w:rsid w:val="007C4078"/>
    <w:rsid w:val="007D562C"/>
    <w:rsid w:val="007E5BE0"/>
    <w:rsid w:val="007F20B5"/>
    <w:rsid w:val="007F7C86"/>
    <w:rsid w:val="00800EDB"/>
    <w:rsid w:val="00824937"/>
    <w:rsid w:val="00831A32"/>
    <w:rsid w:val="008338CF"/>
    <w:rsid w:val="0083464D"/>
    <w:rsid w:val="00836736"/>
    <w:rsid w:val="00854440"/>
    <w:rsid w:val="00856AC6"/>
    <w:rsid w:val="00865BED"/>
    <w:rsid w:val="00865CC4"/>
    <w:rsid w:val="008726DA"/>
    <w:rsid w:val="0087542A"/>
    <w:rsid w:val="008961C2"/>
    <w:rsid w:val="00897193"/>
    <w:rsid w:val="008B2E57"/>
    <w:rsid w:val="008C3D6C"/>
    <w:rsid w:val="008D5613"/>
    <w:rsid w:val="008D73B5"/>
    <w:rsid w:val="008E1612"/>
    <w:rsid w:val="008E19CD"/>
    <w:rsid w:val="008E2256"/>
    <w:rsid w:val="008E2B0C"/>
    <w:rsid w:val="008E63FB"/>
    <w:rsid w:val="008F1EEF"/>
    <w:rsid w:val="009019B3"/>
    <w:rsid w:val="00904968"/>
    <w:rsid w:val="00904C6C"/>
    <w:rsid w:val="00904D97"/>
    <w:rsid w:val="00905E64"/>
    <w:rsid w:val="00907D9F"/>
    <w:rsid w:val="00912975"/>
    <w:rsid w:val="00926341"/>
    <w:rsid w:val="009274B7"/>
    <w:rsid w:val="00936824"/>
    <w:rsid w:val="00936D53"/>
    <w:rsid w:val="009630DB"/>
    <w:rsid w:val="00965E2B"/>
    <w:rsid w:val="00977E1F"/>
    <w:rsid w:val="0099369B"/>
    <w:rsid w:val="00994105"/>
    <w:rsid w:val="009B4966"/>
    <w:rsid w:val="009C0E01"/>
    <w:rsid w:val="009C5AB4"/>
    <w:rsid w:val="009E4163"/>
    <w:rsid w:val="009F51AF"/>
    <w:rsid w:val="009F7BBE"/>
    <w:rsid w:val="00A01461"/>
    <w:rsid w:val="00A0329D"/>
    <w:rsid w:val="00A0500E"/>
    <w:rsid w:val="00A06AEE"/>
    <w:rsid w:val="00A155C6"/>
    <w:rsid w:val="00A172F5"/>
    <w:rsid w:val="00A17EEB"/>
    <w:rsid w:val="00A32890"/>
    <w:rsid w:val="00A364F9"/>
    <w:rsid w:val="00A36CBA"/>
    <w:rsid w:val="00A42AC8"/>
    <w:rsid w:val="00A42D72"/>
    <w:rsid w:val="00A56C23"/>
    <w:rsid w:val="00A7702F"/>
    <w:rsid w:val="00A9314C"/>
    <w:rsid w:val="00A9556D"/>
    <w:rsid w:val="00AA58D8"/>
    <w:rsid w:val="00AB7BE0"/>
    <w:rsid w:val="00AC05AD"/>
    <w:rsid w:val="00AC6E92"/>
    <w:rsid w:val="00AD2C9C"/>
    <w:rsid w:val="00AD3906"/>
    <w:rsid w:val="00AD416E"/>
    <w:rsid w:val="00AE5C29"/>
    <w:rsid w:val="00AF1EB8"/>
    <w:rsid w:val="00AF6775"/>
    <w:rsid w:val="00B02F8E"/>
    <w:rsid w:val="00B21FD1"/>
    <w:rsid w:val="00B41B54"/>
    <w:rsid w:val="00B51DA4"/>
    <w:rsid w:val="00B52194"/>
    <w:rsid w:val="00B52E99"/>
    <w:rsid w:val="00B53BAD"/>
    <w:rsid w:val="00B55088"/>
    <w:rsid w:val="00B65E23"/>
    <w:rsid w:val="00B76B80"/>
    <w:rsid w:val="00B803CC"/>
    <w:rsid w:val="00B810A1"/>
    <w:rsid w:val="00B850FC"/>
    <w:rsid w:val="00B95AA2"/>
    <w:rsid w:val="00B9749C"/>
    <w:rsid w:val="00BA3E18"/>
    <w:rsid w:val="00BB37F6"/>
    <w:rsid w:val="00BB4F1A"/>
    <w:rsid w:val="00BB6875"/>
    <w:rsid w:val="00BB7620"/>
    <w:rsid w:val="00BC37E8"/>
    <w:rsid w:val="00BC387F"/>
    <w:rsid w:val="00BC5810"/>
    <w:rsid w:val="00BD5663"/>
    <w:rsid w:val="00BF27ED"/>
    <w:rsid w:val="00BF5DC1"/>
    <w:rsid w:val="00C14023"/>
    <w:rsid w:val="00C21F5B"/>
    <w:rsid w:val="00C261C8"/>
    <w:rsid w:val="00C26A9F"/>
    <w:rsid w:val="00C271D5"/>
    <w:rsid w:val="00C462A1"/>
    <w:rsid w:val="00C53473"/>
    <w:rsid w:val="00C5666D"/>
    <w:rsid w:val="00C721D1"/>
    <w:rsid w:val="00C92F91"/>
    <w:rsid w:val="00C946BC"/>
    <w:rsid w:val="00CA38C0"/>
    <w:rsid w:val="00CA3E57"/>
    <w:rsid w:val="00CB6066"/>
    <w:rsid w:val="00CD49AB"/>
    <w:rsid w:val="00CD6E2A"/>
    <w:rsid w:val="00D0030F"/>
    <w:rsid w:val="00D06C5C"/>
    <w:rsid w:val="00D079F0"/>
    <w:rsid w:val="00D07B53"/>
    <w:rsid w:val="00D133D4"/>
    <w:rsid w:val="00D17457"/>
    <w:rsid w:val="00D22D9B"/>
    <w:rsid w:val="00D249A5"/>
    <w:rsid w:val="00D33BF1"/>
    <w:rsid w:val="00D35B03"/>
    <w:rsid w:val="00D40691"/>
    <w:rsid w:val="00D414AC"/>
    <w:rsid w:val="00D41976"/>
    <w:rsid w:val="00D41B10"/>
    <w:rsid w:val="00D6527F"/>
    <w:rsid w:val="00D6759B"/>
    <w:rsid w:val="00D73524"/>
    <w:rsid w:val="00D75D0A"/>
    <w:rsid w:val="00D75D98"/>
    <w:rsid w:val="00D76120"/>
    <w:rsid w:val="00D85C2C"/>
    <w:rsid w:val="00D871F5"/>
    <w:rsid w:val="00DA50F7"/>
    <w:rsid w:val="00DB0488"/>
    <w:rsid w:val="00DC39DE"/>
    <w:rsid w:val="00DD5E76"/>
    <w:rsid w:val="00DD7AE5"/>
    <w:rsid w:val="00E26749"/>
    <w:rsid w:val="00E402E8"/>
    <w:rsid w:val="00E4226F"/>
    <w:rsid w:val="00E52847"/>
    <w:rsid w:val="00E72119"/>
    <w:rsid w:val="00E740E9"/>
    <w:rsid w:val="00E81A27"/>
    <w:rsid w:val="00EB1075"/>
    <w:rsid w:val="00EC18BD"/>
    <w:rsid w:val="00ED289B"/>
    <w:rsid w:val="00ED504D"/>
    <w:rsid w:val="00EE0E2E"/>
    <w:rsid w:val="00EE0F97"/>
    <w:rsid w:val="00F0690E"/>
    <w:rsid w:val="00F16389"/>
    <w:rsid w:val="00F254D1"/>
    <w:rsid w:val="00F30F6C"/>
    <w:rsid w:val="00F3294E"/>
    <w:rsid w:val="00F42373"/>
    <w:rsid w:val="00F43487"/>
    <w:rsid w:val="00F609A2"/>
    <w:rsid w:val="00F628C2"/>
    <w:rsid w:val="00F70679"/>
    <w:rsid w:val="00F86B0D"/>
    <w:rsid w:val="00FB7453"/>
    <w:rsid w:val="00FD45B1"/>
    <w:rsid w:val="00FF0F9E"/>
    <w:rsid w:val="00FF63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CAF047"/>
  <w15:chartTrackingRefBased/>
  <w15:docId w15:val="{883C75A2-68C7-F240-B108-E20EA05EEE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77E1F"/>
    <w:pPr>
      <w:widowControl w:val="0"/>
      <w:jc w:val="both"/>
    </w:pPr>
    <w:rPr>
      <w:rFonts w:ascii="Times New Roman" w:eastAsia="宋体" w:hAnsi="Times New Roman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D49AB"/>
    <w:rPr>
      <w:sz w:val="21"/>
      <w:szCs w:val="21"/>
    </w:rPr>
  </w:style>
  <w:style w:type="paragraph" w:styleId="a4">
    <w:name w:val="annotation text"/>
    <w:basedOn w:val="a"/>
    <w:link w:val="a5"/>
    <w:uiPriority w:val="99"/>
    <w:semiHidden/>
    <w:unhideWhenUsed/>
    <w:rsid w:val="00CD49AB"/>
    <w:pPr>
      <w:jc w:val="left"/>
    </w:pPr>
  </w:style>
  <w:style w:type="character" w:customStyle="1" w:styleId="a5">
    <w:name w:val="批注文字 字符"/>
    <w:basedOn w:val="a0"/>
    <w:link w:val="a4"/>
    <w:uiPriority w:val="99"/>
    <w:semiHidden/>
    <w:rsid w:val="00CD49AB"/>
    <w:rPr>
      <w:rFonts w:ascii="Times New Roman" w:eastAsia="宋体" w:hAnsi="Times New Roman" w:cs="Times New Roman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D49AB"/>
    <w:rPr>
      <w:b/>
      <w:bCs/>
    </w:rPr>
  </w:style>
  <w:style w:type="character" w:customStyle="1" w:styleId="a7">
    <w:name w:val="批注主题 字符"/>
    <w:basedOn w:val="a5"/>
    <w:link w:val="a6"/>
    <w:uiPriority w:val="99"/>
    <w:semiHidden/>
    <w:rsid w:val="00CD49AB"/>
    <w:rPr>
      <w:rFonts w:ascii="Times New Roman" w:eastAsia="宋体" w:hAnsi="Times New Roman" w:cs="Times New Roman"/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CD49A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D49AB"/>
    <w:rPr>
      <w:rFonts w:ascii="Times New Roman" w:eastAsia="宋体" w:hAnsi="Times New Roman" w:cs="Times New Roman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2D24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0"/>
    <w:link w:val="aa"/>
    <w:uiPriority w:val="99"/>
    <w:rsid w:val="002D2464"/>
    <w:rPr>
      <w:rFonts w:ascii="Times New Roman" w:eastAsia="宋体" w:hAnsi="Times New Roman" w:cs="Times New Roman"/>
      <w:sz w:val="18"/>
      <w:szCs w:val="18"/>
    </w:rPr>
  </w:style>
  <w:style w:type="paragraph" w:styleId="ac">
    <w:name w:val="footer"/>
    <w:basedOn w:val="a"/>
    <w:link w:val="ad"/>
    <w:uiPriority w:val="99"/>
    <w:unhideWhenUsed/>
    <w:rsid w:val="002D24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d">
    <w:name w:val="页脚 字符"/>
    <w:basedOn w:val="a0"/>
    <w:link w:val="ac"/>
    <w:uiPriority w:val="99"/>
    <w:rsid w:val="002D2464"/>
    <w:rPr>
      <w:rFonts w:ascii="Times New Roman" w:eastAsia="宋体" w:hAnsi="Times New Roman" w:cs="Times New Roman"/>
      <w:sz w:val="18"/>
      <w:szCs w:val="18"/>
    </w:rPr>
  </w:style>
  <w:style w:type="character" w:styleId="ae">
    <w:name w:val="Strong"/>
    <w:basedOn w:val="a0"/>
    <w:uiPriority w:val="22"/>
    <w:qFormat/>
    <w:rsid w:val="00B95AA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19</TotalTime>
  <Pages>6</Pages>
  <Words>1137</Words>
  <Characters>6484</Characters>
  <Application>Microsoft Office Word</Application>
  <DocSecurity>0</DocSecurity>
  <Lines>54</Lines>
  <Paragraphs>15</Paragraphs>
  <ScaleCrop>false</ScaleCrop>
  <Company/>
  <LinksUpToDate>false</LinksUpToDate>
  <CharactersWithSpaces>76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lling</dc:creator>
  <cp:keywords/>
  <dc:description/>
  <cp:lastModifiedBy>晓娟 lian</cp:lastModifiedBy>
  <cp:revision>159</cp:revision>
  <dcterms:created xsi:type="dcterms:W3CDTF">2024-09-14T03:30:00Z</dcterms:created>
  <dcterms:modified xsi:type="dcterms:W3CDTF">2025-05-28T02:45:00Z</dcterms:modified>
</cp:coreProperties>
</file>